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1ADA" w14:textId="0A1CFD01" w:rsidR="006B1151" w:rsidRDefault="008F7B14" w:rsidP="006B1151">
      <w:pPr>
        <w:spacing w:before="240" w:line="480" w:lineRule="auto"/>
        <w:rPr>
          <w:rFonts w:eastAsia="Times New Roman" w:cstheme="minorHAnsi"/>
        </w:rPr>
      </w:pPr>
      <w:r>
        <w:rPr>
          <w:rFonts w:cstheme="minorHAnsi"/>
          <w:b/>
        </w:rPr>
        <w:t xml:space="preserve">Supplementary </w:t>
      </w:r>
      <w:r w:rsidR="006B1151">
        <w:rPr>
          <w:rFonts w:cstheme="minorHAnsi"/>
          <w:b/>
        </w:rPr>
        <w:t xml:space="preserve">Table </w:t>
      </w:r>
      <w:r w:rsidR="006B1151">
        <w:rPr>
          <w:rFonts w:eastAsia="Times New Roman" w:cstheme="minorHAnsi"/>
          <w:b/>
          <w:bCs/>
        </w:rPr>
        <w:t>2.</w:t>
      </w:r>
      <w:r w:rsidR="006B1151" w:rsidRPr="00D775F8">
        <w:rPr>
          <w:rFonts w:eastAsia="Times New Roman" w:cstheme="minorHAnsi"/>
        </w:rPr>
        <w:t xml:space="preserve"> Univariable binomial regression (odds ratios) models of AIV occurrence for the active poultry surveillance data</w:t>
      </w:r>
      <w:r w:rsidR="006B1151">
        <w:rPr>
          <w:rFonts w:eastAsia="Times New Roman" w:cstheme="minorHAnsi"/>
        </w:rPr>
        <w:t xml:space="preserve"> and </w:t>
      </w:r>
      <w:r w:rsidR="006B1151" w:rsidRPr="00D775F8">
        <w:rPr>
          <w:rFonts w:eastAsia="Times New Roman" w:cstheme="minorHAnsi"/>
        </w:rPr>
        <w:t>the passive wild bird surveillance data.</w:t>
      </w:r>
    </w:p>
    <w:tbl>
      <w:tblPr>
        <w:tblW w:w="4947" w:type="pct"/>
        <w:tblLayout w:type="fixed"/>
        <w:tblLook w:val="04A0" w:firstRow="1" w:lastRow="0" w:firstColumn="1" w:lastColumn="0" w:noHBand="0" w:noVBand="1"/>
      </w:tblPr>
      <w:tblGrid>
        <w:gridCol w:w="3403"/>
        <w:gridCol w:w="1843"/>
        <w:gridCol w:w="1134"/>
        <w:gridCol w:w="1559"/>
        <w:gridCol w:w="991"/>
      </w:tblGrid>
      <w:tr w:rsidR="006B1151" w:rsidRPr="00954ED1" w14:paraId="504400A6" w14:textId="77777777" w:rsidTr="007666BA">
        <w:trPr>
          <w:trHeight w:val="300"/>
        </w:trPr>
        <w:tc>
          <w:tcPr>
            <w:tcW w:w="190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BA1156" w14:textId="77777777" w:rsidR="006B1151" w:rsidRPr="00954ED1" w:rsidRDefault="006B1151" w:rsidP="007666BA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54ED1">
              <w:rPr>
                <w:rFonts w:eastAsia="Times New Roman" w:cstheme="minorHAnsi"/>
                <w:b/>
              </w:rPr>
              <w:t>Surveillance data</w:t>
            </w:r>
          </w:p>
        </w:tc>
        <w:tc>
          <w:tcPr>
            <w:tcW w:w="1032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37D88C" w14:textId="77777777" w:rsidR="006B1151" w:rsidRPr="00954ED1" w:rsidRDefault="006B1151" w:rsidP="007666BA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954ED1">
              <w:rPr>
                <w:rFonts w:eastAsia="Times New Roman" w:cstheme="minorHAnsi"/>
                <w:b/>
              </w:rPr>
              <w:t>Levels</w:t>
            </w:r>
          </w:p>
        </w:tc>
        <w:tc>
          <w:tcPr>
            <w:tcW w:w="63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27B5791" w14:textId="77777777" w:rsidR="006B1151" w:rsidRPr="00954ED1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54ED1">
              <w:rPr>
                <w:rFonts w:eastAsia="Times New Roman" w:cstheme="minorHAnsi"/>
                <w:b/>
                <w:bCs/>
              </w:rPr>
              <w:t>OR</w:t>
            </w:r>
          </w:p>
        </w:tc>
        <w:tc>
          <w:tcPr>
            <w:tcW w:w="87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0DB0DF2" w14:textId="77777777" w:rsidR="006B1151" w:rsidRPr="00954ED1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54ED1">
              <w:rPr>
                <w:rFonts w:eastAsia="Times New Roman" w:cstheme="minorHAnsi"/>
                <w:b/>
                <w:bCs/>
              </w:rPr>
              <w:t>95% CI</w:t>
            </w:r>
          </w:p>
        </w:tc>
        <w:tc>
          <w:tcPr>
            <w:tcW w:w="55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EB2E691" w14:textId="77777777" w:rsidR="006B1151" w:rsidRPr="00954ED1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54ED1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6B1151" w:rsidRPr="00D775F8" w14:paraId="2C794132" w14:textId="77777777" w:rsidTr="007666BA">
        <w:trPr>
          <w:trHeight w:val="300"/>
        </w:trPr>
        <w:tc>
          <w:tcPr>
            <w:tcW w:w="1905" w:type="pct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BD9AE14" w14:textId="77777777" w:rsidR="006B1151" w:rsidRPr="00D775F8" w:rsidRDefault="006B1151" w:rsidP="007666BA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 w:rsidRPr="00D775F8">
              <w:rPr>
                <w:rFonts w:eastAsia="Times New Roman" w:cstheme="minorHAnsi"/>
                <w:b/>
                <w:bCs/>
              </w:rPr>
              <w:t>Active poultry surveillance:</w:t>
            </w:r>
          </w:p>
        </w:tc>
        <w:tc>
          <w:tcPr>
            <w:tcW w:w="1032" w:type="pct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8F823EF" w14:textId="77777777" w:rsidR="006B1151" w:rsidRPr="00D775F8" w:rsidRDefault="006B1151" w:rsidP="007666BA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635" w:type="pct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2876C86" w14:textId="77777777" w:rsidR="006B1151" w:rsidRPr="00D775F8" w:rsidRDefault="006B1151" w:rsidP="007666BA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05B55AD" w14:textId="77777777" w:rsidR="006B1151" w:rsidRPr="00D775F8" w:rsidRDefault="006B1151" w:rsidP="007666BA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single" w:sz="6" w:space="0" w:color="000000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F2B792" w14:textId="77777777" w:rsidR="006B1151" w:rsidRPr="00D775F8" w:rsidRDefault="006B1151" w:rsidP="007666BA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B1151" w:rsidRPr="00D775F8" w14:paraId="6292728A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6D6E2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Distance to coast (km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E6D06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(cont.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5F9D" w14:textId="77777777" w:rsidR="006B1151" w:rsidRPr="00041F83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775F8">
              <w:rPr>
                <w:rFonts w:cstheme="minorHAnsi"/>
              </w:rPr>
              <w:t>0.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DB1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7–</w:t>
            </w:r>
            <w:r w:rsidRPr="00D775F8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892F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8</w:t>
            </w:r>
          </w:p>
        </w:tc>
      </w:tr>
      <w:tr w:rsidR="006B1151" w:rsidRPr="00D775F8" w14:paraId="5DFFC568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27410741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Distance to wetlands (km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4C015DE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(cont.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813A38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75C05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0.78–1.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45FE5C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0</w:t>
            </w:r>
          </w:p>
        </w:tc>
      </w:tr>
      <w:tr w:rsidR="006B1151" w:rsidRPr="00D775F8" w14:paraId="57531F62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5221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Distance to positive wild birds (km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A8BA0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(cont.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51D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815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</w:t>
            </w:r>
            <w:r>
              <w:rPr>
                <w:rFonts w:cstheme="minorHAnsi"/>
              </w:rPr>
              <w:t>–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D77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9</w:t>
            </w:r>
          </w:p>
        </w:tc>
      </w:tr>
      <w:tr w:rsidR="006B1151" w:rsidRPr="00D775F8" w14:paraId="5FE48426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7CCD1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lock</w:t>
            </w:r>
            <w:r w:rsidRPr="00D775F8">
              <w:rPr>
                <w:rFonts w:eastAsia="Times New Roman" w:cstheme="minorHAnsi"/>
              </w:rPr>
              <w:t xml:space="preserve"> siz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93C14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(cont.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900E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12D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E2C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</w:tr>
      <w:tr w:rsidR="006B1151" w:rsidRPr="00D775F8" w14:paraId="67468944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CAE900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peci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2FD9324B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A6B2C7B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C963E3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ADE253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4</w:t>
            </w:r>
          </w:p>
        </w:tc>
      </w:tr>
      <w:tr w:rsidR="006B1151" w:rsidRPr="00D775F8" w14:paraId="28DDC897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80CF14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3905EF9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Domestic duck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49842D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Ref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047DC9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FE5403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B1151" w:rsidRPr="00D775F8" w14:paraId="0DE2E437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F65025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1171034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Geese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CD583DE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630A17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E61F8">
              <w:t>0–0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2AFD09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1A56">
              <w:t>0.04</w:t>
            </w:r>
          </w:p>
        </w:tc>
      </w:tr>
      <w:tr w:rsidR="006B1151" w:rsidRPr="00D775F8" w14:paraId="4E5FB417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459C8E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37D253B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Farmed mallard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309FDB5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156E83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E61F8">
              <w:t>0–3651.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E17493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1A56">
              <w:t>0.84</w:t>
            </w:r>
          </w:p>
        </w:tc>
      </w:tr>
      <w:tr w:rsidR="006B1151" w:rsidRPr="00D775F8" w14:paraId="520678E1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88CC7A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BD3F75B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Hens/chicken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DC545E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417CC0B" w14:textId="77777777" w:rsidR="006B1151" w:rsidRPr="00147B95" w:rsidRDefault="006B1151" w:rsidP="007666BA">
            <w:pPr>
              <w:spacing w:after="0" w:line="240" w:lineRule="auto"/>
              <w:jc w:val="center"/>
            </w:pPr>
            <w:r w:rsidRPr="003E61F8">
              <w:t>0–68.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FFB981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1A56">
              <w:t>0.37</w:t>
            </w:r>
          </w:p>
        </w:tc>
      </w:tr>
      <w:tr w:rsidR="006B1151" w:rsidRPr="00D775F8" w14:paraId="669B39CE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D58375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C50CCA5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Farmed partridg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2C791F5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D3750C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E61F8">
              <w:t>0–</w:t>
            </w:r>
            <w:r>
              <w:t>1.07E+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E23986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1A56">
              <w:t>0.94</w:t>
            </w:r>
          </w:p>
        </w:tc>
      </w:tr>
      <w:tr w:rsidR="006B1151" w:rsidRPr="00D775F8" w14:paraId="3D432A56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C05744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284A4C24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Farmed Pheasant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557C93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3CFD99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E61F8">
              <w:t>0–204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7DA503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1A56">
              <w:t>0.32</w:t>
            </w:r>
          </w:p>
        </w:tc>
      </w:tr>
      <w:tr w:rsidR="006B1151" w:rsidRPr="00D775F8" w14:paraId="10B8413A" w14:textId="77777777" w:rsidTr="007666BA">
        <w:trPr>
          <w:trHeight w:val="315"/>
        </w:trPr>
        <w:tc>
          <w:tcPr>
            <w:tcW w:w="1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4BC0A78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775F8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CEA86A5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 xml:space="preserve">Turkeys 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C3C34BE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CC03DD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E61F8">
              <w:t>0–2766.6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610E1EE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FE1A56">
              <w:t>0.72</w:t>
            </w:r>
          </w:p>
        </w:tc>
      </w:tr>
      <w:tr w:rsidR="006B1151" w:rsidRPr="00D775F8" w14:paraId="50CC389C" w14:textId="77777777" w:rsidTr="007666BA">
        <w:trPr>
          <w:trHeight w:val="300"/>
        </w:trPr>
        <w:tc>
          <w:tcPr>
            <w:tcW w:w="190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AB18C7" w14:textId="77777777" w:rsidR="006B1151" w:rsidRPr="00D775F8" w:rsidRDefault="006B1151" w:rsidP="007666BA">
            <w:pPr>
              <w:spacing w:line="240" w:lineRule="auto"/>
              <w:rPr>
                <w:rFonts w:eastAsia="Times New Roman" w:cstheme="minorHAnsi"/>
                <w:b/>
                <w:bCs/>
              </w:rPr>
            </w:pPr>
            <w:r w:rsidRPr="00D775F8">
              <w:rPr>
                <w:rFonts w:eastAsia="Times New Roman" w:cstheme="minorHAnsi"/>
                <w:b/>
                <w:bCs/>
              </w:rPr>
              <w:t>Passive wild bird surveillance</w:t>
            </w:r>
          </w:p>
        </w:tc>
        <w:tc>
          <w:tcPr>
            <w:tcW w:w="1032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E24171" w14:textId="77777777" w:rsidR="006B1151" w:rsidRPr="00D775F8" w:rsidRDefault="006B1151" w:rsidP="007666BA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63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9E8" w14:textId="77777777" w:rsidR="006B1151" w:rsidRPr="00D775F8" w:rsidRDefault="006B1151" w:rsidP="007666BA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231" w14:textId="77777777" w:rsidR="006B1151" w:rsidRPr="00D775F8" w:rsidRDefault="006B1151" w:rsidP="007666BA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262" w14:textId="77777777" w:rsidR="006B1151" w:rsidRPr="00D775F8" w:rsidRDefault="006B1151" w:rsidP="007666BA">
            <w:pPr>
              <w:spacing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6B1151" w:rsidRPr="00D775F8" w14:paraId="6BDCA8F0" w14:textId="77777777" w:rsidTr="007666BA">
        <w:trPr>
          <w:trHeight w:val="300"/>
        </w:trPr>
        <w:tc>
          <w:tcPr>
            <w:tcW w:w="190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5A49EC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Distance to coast (km)</w:t>
            </w:r>
          </w:p>
        </w:tc>
        <w:tc>
          <w:tcPr>
            <w:tcW w:w="1032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76CE80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(cont.)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0F22C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.0061</w:t>
            </w:r>
          </w:p>
        </w:tc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B6D16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913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1.021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8C992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419</w:t>
            </w:r>
          </w:p>
        </w:tc>
      </w:tr>
      <w:tr w:rsidR="006B1151" w:rsidRPr="00D775F8" w14:paraId="13A6588F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9E05F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Distance to wetlands (km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1669E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(cont.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878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53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E8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181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98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0D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12</w:t>
            </w:r>
          </w:p>
        </w:tc>
      </w:tr>
      <w:tr w:rsidR="006B1151" w:rsidRPr="00D775F8" w14:paraId="1CEB5747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FA025DC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Seaso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DD966C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49A64E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7DE47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B272D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6DBDE791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B7FFDB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835DEF4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Spring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B6FF5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Ref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6DCDF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83937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B1151" w:rsidRPr="00D775F8" w14:paraId="28772E9B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2969989E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310B173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Summe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7470A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398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11A0E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2367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647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55FA7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51A4F8EE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7F43B5B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39E28C8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Autum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8F66A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6136D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825FE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72</w:t>
            </w:r>
          </w:p>
        </w:tc>
      </w:tr>
      <w:tr w:rsidR="006B1151" w:rsidRPr="00D775F8" w14:paraId="7DA551B3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0EE932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B90576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Winter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76A7A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64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20B385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6927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1.34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7E418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831</w:t>
            </w:r>
          </w:p>
        </w:tc>
      </w:tr>
      <w:tr w:rsidR="006B1151" w:rsidRPr="00D775F8" w14:paraId="4E5FE824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C48EC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Ord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65A2F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563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62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2E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558FFEB0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992D4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2C27C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Anser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F0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Ref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66F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53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B1151" w:rsidRPr="00D775F8" w14:paraId="480635A2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A7DC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72A75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Gall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A01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488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D0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13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2.11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A4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319</w:t>
            </w:r>
          </w:p>
        </w:tc>
      </w:tr>
      <w:tr w:rsidR="006B1151" w:rsidRPr="00D775F8" w14:paraId="772DF98B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586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02503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Accipitr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36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258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2E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769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375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57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6B98107B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B2F4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07780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Charadri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DC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93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C04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142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32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5F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1A5292FB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D3A0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784B1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Podiciped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0F5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4A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EC7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94</w:t>
            </w:r>
          </w:p>
        </w:tc>
      </w:tr>
      <w:tr w:rsidR="006B1151" w:rsidRPr="00D775F8" w14:paraId="3D76E20C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D63C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A874B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Sul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73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1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41A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006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049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F4B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74A2297B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C59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B2CE3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Gru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E40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46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33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322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49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4FE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04</w:t>
            </w:r>
          </w:p>
        </w:tc>
      </w:tr>
      <w:tr w:rsidR="006B1151" w:rsidRPr="00D775F8" w14:paraId="0DF53BF7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E488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010E0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Columb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19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21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B9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92</w:t>
            </w:r>
          </w:p>
        </w:tc>
      </w:tr>
      <w:tr w:rsidR="006B1151" w:rsidRPr="00D775F8" w14:paraId="33944C9C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A1E1F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235E5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Passer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799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21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92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034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07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255E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7D82E6F0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BBEC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1FA43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Pic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916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3E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74A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94</w:t>
            </w:r>
          </w:p>
        </w:tc>
      </w:tr>
      <w:tr w:rsidR="006B1151" w:rsidRPr="00D775F8" w14:paraId="6FAD6BB5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27A1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21288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Pelecan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6E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2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A7F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439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29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89F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5C76D8AC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9F7B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FFB5E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Strig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3CA8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EE7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72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81</w:t>
            </w:r>
          </w:p>
        </w:tc>
      </w:tr>
      <w:tr w:rsidR="006B1151" w:rsidRPr="00D775F8" w14:paraId="1B134D5A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32655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281A4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Falconiform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69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254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32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174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0.527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E17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&lt;0.001</w:t>
            </w:r>
          </w:p>
        </w:tc>
      </w:tr>
      <w:tr w:rsidR="006B1151" w:rsidRPr="00D775F8" w14:paraId="76A576AC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E8B353C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Land cover ty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D8619D6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99F4D2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51DA1B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29120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89</w:t>
            </w:r>
          </w:p>
        </w:tc>
      </w:tr>
      <w:tr w:rsidR="006B1151" w:rsidRPr="00D775F8" w14:paraId="18455D88" w14:textId="77777777" w:rsidTr="007666BA">
        <w:trPr>
          <w:trHeight w:val="6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4C6A669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13EAE2CA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Artificial surface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0B0E4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Ref.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2FFB7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CF8C4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B1151" w:rsidRPr="00D775F8" w14:paraId="0CCD711A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821E6CD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07A00963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Agricultural area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94D64F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.356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EE692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979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1.88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447F1F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67</w:t>
            </w:r>
          </w:p>
        </w:tc>
      </w:tr>
      <w:tr w:rsidR="006B1151" w:rsidRPr="00D775F8" w14:paraId="5CA8EB8D" w14:textId="77777777" w:rsidTr="007666BA">
        <w:trPr>
          <w:trHeight w:val="6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078A5B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6F7980CB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Forest and semi</w:t>
            </w:r>
            <w:r>
              <w:rPr>
                <w:rFonts w:eastAsia="Times New Roman" w:cstheme="minorHAnsi"/>
              </w:rPr>
              <w:t>-</w:t>
            </w:r>
            <w:r w:rsidRPr="00D775F8">
              <w:rPr>
                <w:rFonts w:eastAsia="Times New Roman" w:cstheme="minorHAnsi"/>
              </w:rPr>
              <w:t>natural area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34ED180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.87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1C7E8C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.1458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3.08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D38F202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012</w:t>
            </w:r>
          </w:p>
        </w:tc>
      </w:tr>
      <w:tr w:rsidR="006B1151" w:rsidRPr="00D775F8" w14:paraId="3B15AA1B" w14:textId="77777777" w:rsidTr="007666BA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57615C3C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D1C45BC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 xml:space="preserve">Wetlands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0AC1244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.317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4593CA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6142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2.748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43AB76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467</w:t>
            </w:r>
          </w:p>
        </w:tc>
      </w:tr>
      <w:tr w:rsidR="006B1151" w:rsidRPr="00D775F8" w14:paraId="48D47DDD" w14:textId="77777777" w:rsidTr="007666BA">
        <w:trPr>
          <w:trHeight w:val="315"/>
        </w:trPr>
        <w:tc>
          <w:tcPr>
            <w:tcW w:w="1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492B9849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775F8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287E177D" w14:textId="77777777" w:rsidR="006B1151" w:rsidRPr="00D775F8" w:rsidRDefault="006B1151" w:rsidP="007666BA">
            <w:pPr>
              <w:spacing w:after="0" w:line="240" w:lineRule="auto"/>
              <w:rPr>
                <w:rFonts w:eastAsia="Times New Roman" w:cstheme="minorHAnsi"/>
              </w:rPr>
            </w:pPr>
            <w:r w:rsidRPr="00D775F8">
              <w:rPr>
                <w:rFonts w:eastAsia="Times New Roman" w:cstheme="minorHAnsi"/>
              </w:rPr>
              <w:t>Water bodie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57F0A1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1.569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B6F847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8473</w:t>
            </w:r>
            <w:r>
              <w:rPr>
                <w:rFonts w:cstheme="minorHAnsi"/>
              </w:rPr>
              <w:t>–</w:t>
            </w:r>
            <w:r w:rsidRPr="00D775F8">
              <w:rPr>
                <w:rFonts w:cstheme="minorHAnsi"/>
              </w:rPr>
              <w:t>2.881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5F8093" w14:textId="77777777" w:rsidR="006B1151" w:rsidRPr="00D775F8" w:rsidRDefault="006B1151" w:rsidP="007666B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775F8">
              <w:rPr>
                <w:rFonts w:cstheme="minorHAnsi"/>
              </w:rPr>
              <w:t>0.147</w:t>
            </w:r>
          </w:p>
        </w:tc>
      </w:tr>
    </w:tbl>
    <w:p w14:paraId="1AED67DF" w14:textId="77777777" w:rsidR="006B1151" w:rsidRDefault="006B1151" w:rsidP="006B1151">
      <w:pPr>
        <w:spacing w:line="480" w:lineRule="auto"/>
        <w:rPr>
          <w:rFonts w:eastAsia="Times New Roman" w:cstheme="minorHAnsi"/>
        </w:rPr>
      </w:pPr>
      <w:r w:rsidRPr="00D775F8">
        <w:rPr>
          <w:rFonts w:eastAsia="Times New Roman" w:cstheme="minorHAnsi"/>
        </w:rPr>
        <w:t>Ref.</w:t>
      </w:r>
      <w:r>
        <w:rPr>
          <w:rFonts w:eastAsia="Times New Roman" w:cstheme="minorHAnsi"/>
        </w:rPr>
        <w:t xml:space="preserve">: </w:t>
      </w:r>
      <w:r w:rsidRPr="00D775F8">
        <w:rPr>
          <w:rFonts w:eastAsia="Times New Roman" w:cstheme="minorHAnsi"/>
        </w:rPr>
        <w:t>reference categories</w:t>
      </w:r>
      <w:r>
        <w:rPr>
          <w:rFonts w:eastAsia="Times New Roman" w:cstheme="minorHAnsi"/>
        </w:rPr>
        <w:t>;</w:t>
      </w:r>
      <w:r w:rsidRPr="00D775F8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C</w:t>
      </w:r>
      <w:r w:rsidRPr="00D775F8">
        <w:rPr>
          <w:rFonts w:eastAsia="Times New Roman" w:cstheme="minorHAnsi"/>
        </w:rPr>
        <w:t>ont.</w:t>
      </w:r>
      <w:r>
        <w:rPr>
          <w:rFonts w:eastAsia="Times New Roman" w:cstheme="minorHAnsi"/>
        </w:rPr>
        <w:t>:</w:t>
      </w:r>
      <w:r w:rsidRPr="00D775F8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continuous</w:t>
      </w:r>
      <w:r w:rsidRPr="00D775F8">
        <w:rPr>
          <w:rFonts w:eastAsia="Times New Roman" w:cstheme="minorHAnsi"/>
        </w:rPr>
        <w:t xml:space="preserve"> variables.</w:t>
      </w:r>
    </w:p>
    <w:p w14:paraId="194EDFFE" w14:textId="77777777" w:rsidR="006B1151" w:rsidRDefault="006B1151"/>
    <w:sectPr w:rsidR="006B1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51"/>
    <w:rsid w:val="006B1151"/>
    <w:rsid w:val="008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D4A7464"/>
  <w15:chartTrackingRefBased/>
  <w15:docId w15:val="{07404872-5C08-4553-BB64-551AD4EEE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516</Characters>
  <Application>Microsoft Office Word</Application>
  <DocSecurity>0</DocSecurity>
  <Lines>29</Lines>
  <Paragraphs>11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 Liu</dc:creator>
  <cp:keywords/>
  <dc:description/>
  <cp:lastModifiedBy>Yangfan Liu</cp:lastModifiedBy>
  <cp:revision>2</cp:revision>
  <dcterms:created xsi:type="dcterms:W3CDTF">2024-02-14T13:38:00Z</dcterms:created>
  <dcterms:modified xsi:type="dcterms:W3CDTF">2024-02-1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c72082-8fdf-4061-860e-c1fa1f242aae</vt:lpwstr>
  </property>
</Properties>
</file>